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C42" w:rsidRPr="00C83965" w:rsidRDefault="00FF3C42" w:rsidP="00FF3C42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2 Table</w:t>
      </w:r>
      <w:r w:rsidRPr="00C83965">
        <w:rPr>
          <w:rFonts w:ascii="Arial" w:hAnsi="Arial" w:cs="Arial"/>
          <w:b/>
          <w:szCs w:val="20"/>
        </w:rPr>
        <w:t>: Univariate analysis of risk factors in survivors versus non-survivors in patients who developed AKI</w:t>
      </w:r>
    </w:p>
    <w:p w:rsidR="00FF3C42" w:rsidRPr="00E55242" w:rsidRDefault="00FF3C42" w:rsidP="00FF3C42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560"/>
        <w:gridCol w:w="1842"/>
        <w:gridCol w:w="993"/>
      </w:tblGrid>
      <w:tr w:rsidR="00FF3C42" w:rsidRPr="00E55242" w:rsidTr="00C42970">
        <w:tc>
          <w:tcPr>
            <w:tcW w:w="322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F3C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ors</w:t>
            </w:r>
          </w:p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Number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F3C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Non- survivors</w:t>
            </w:r>
          </w:p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Number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F3C42" w:rsidRPr="00E55242" w:rsidTr="00C42970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  <w:tcBorders>
              <w:top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42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in </w:t>
            </w:r>
            <w:proofErr w:type="spellStart"/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Ϯ</w:t>
            </w:r>
            <w:proofErr w:type="spellEnd"/>
          </w:p>
        </w:tc>
        <w:tc>
          <w:tcPr>
            <w:tcW w:w="141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1·8 ± 16·5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6·7 ± 12·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Age group (years)</w:t>
            </w:r>
          </w:p>
        </w:tc>
        <w:tc>
          <w:tcPr>
            <w:tcW w:w="141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18-64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22 (28·8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(16·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65-84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96 (46·2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64 (34·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85+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06 (25·0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88 (29·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41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214 (50·5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79 (59·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015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41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60 (84·9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232 (77·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1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7 (4·0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4·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 (4·0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 (2·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·0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41 (13·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are home residenc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65 (15·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49 (16·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FF3C42" w:rsidRPr="00E55242" w:rsidTr="00C42970"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F3C42" w:rsidRPr="00E55242" w:rsidRDefault="00FF3C42" w:rsidP="00C429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orbi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</w:t>
            </w:r>
            <w:r w:rsidRPr="00E552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  <w:tcBorders>
              <w:top w:val="single" w:sz="4" w:space="0" w:color="auto"/>
            </w:tcBorders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2 (7·5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50 (16·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ongestive cardiac failure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63 (14·9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07 (35·7)</w:t>
            </w:r>
          </w:p>
        </w:tc>
        <w:tc>
          <w:tcPr>
            <w:tcW w:w="993" w:type="dxa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7 (4·0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26 (8·7)</w:t>
            </w:r>
          </w:p>
        </w:tc>
        <w:tc>
          <w:tcPr>
            <w:tcW w:w="993" w:type="dxa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29 (6·8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2 (10·7)</w:t>
            </w:r>
          </w:p>
        </w:tc>
        <w:tc>
          <w:tcPr>
            <w:tcW w:w="993" w:type="dxa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6 (8·5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58 (19·3)</w:t>
            </w:r>
          </w:p>
        </w:tc>
        <w:tc>
          <w:tcPr>
            <w:tcW w:w="993" w:type="dxa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lung disease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7 (18·2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89 (29·7)</w:t>
            </w:r>
          </w:p>
        </w:tc>
        <w:tc>
          <w:tcPr>
            <w:tcW w:w="993" w:type="dxa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onnective tissue disorder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21 (5·0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25 (8·3)</w:t>
            </w:r>
          </w:p>
        </w:tc>
        <w:tc>
          <w:tcPr>
            <w:tcW w:w="993" w:type="dxa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with complications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2 (17·0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8 (26·0)</w:t>
            </w:r>
          </w:p>
        </w:tc>
        <w:tc>
          <w:tcPr>
            <w:tcW w:w="993" w:type="dxa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aplegia 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4 (0·9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9 (3·0)</w:t>
            </w:r>
          </w:p>
        </w:tc>
        <w:tc>
          <w:tcPr>
            <w:tcW w:w="993" w:type="dxa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onic kidney disease 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9 (18·6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09 (36·3)</w:t>
            </w:r>
          </w:p>
        </w:tc>
        <w:tc>
          <w:tcPr>
            <w:tcW w:w="993" w:type="dxa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FF3C42" w:rsidRPr="00E55242" w:rsidTr="00C42970">
        <w:tc>
          <w:tcPr>
            <w:tcW w:w="3227" w:type="dxa"/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onic liver disease 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9 (2·1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6·0)</w:t>
            </w:r>
          </w:p>
        </w:tc>
        <w:tc>
          <w:tcPr>
            <w:tcW w:w="993" w:type="dxa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009</w:t>
            </w:r>
          </w:p>
        </w:tc>
      </w:tr>
      <w:tr w:rsidR="00FF3C42" w:rsidRPr="00E55242" w:rsidTr="00C42970">
        <w:tc>
          <w:tcPr>
            <w:tcW w:w="3227" w:type="dxa"/>
            <w:tcBorders>
              <w:bottom w:val="single" w:sz="4" w:space="0" w:color="auto"/>
            </w:tcBorders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ncer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3 (7·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47 (15·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FF3C42" w:rsidRPr="00E55242" w:rsidTr="00C42970"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F3C42" w:rsidRPr="00E55242" w:rsidRDefault="00FF3C42" w:rsidP="00C429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KI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Peak AKI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1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279 (65·8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47 (49·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FF3C42" w:rsidRPr="00E55242" w:rsidTr="00C42970">
        <w:tc>
          <w:tcPr>
            <w:tcW w:w="322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2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8 (18·4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1 (23·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3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67 (15·8)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82 (27·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Hospital AKI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210 (49·5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71 (57·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0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FF3C42" w:rsidRPr="00E55242" w:rsidTr="00C42970">
        <w:tc>
          <w:tcPr>
            <w:tcW w:w="322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AKI stage progress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49 (11·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8 (26·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FF3C42" w:rsidRPr="00E55242" w:rsidTr="00C42970"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  <w:tcBorders>
              <w:top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ACEI or ARB use</w:t>
            </w: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ꙶ¥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71 (16·7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29 (9·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006</w:t>
            </w:r>
          </w:p>
        </w:tc>
      </w:tr>
      <w:tr w:rsidR="00FF3C42" w:rsidRPr="00E55242" w:rsidTr="00C42970">
        <w:tc>
          <w:tcPr>
            <w:tcW w:w="322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Need for intensive care</w:t>
            </w:r>
          </w:p>
        </w:tc>
        <w:tc>
          <w:tcPr>
            <w:tcW w:w="1417" w:type="dxa"/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0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50 (11·8)</w:t>
            </w:r>
          </w:p>
        </w:tc>
        <w:tc>
          <w:tcPr>
            <w:tcW w:w="1842" w:type="dxa"/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57 (19·0)</w:t>
            </w:r>
          </w:p>
        </w:tc>
        <w:tc>
          <w:tcPr>
            <w:tcW w:w="993" w:type="dxa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008</w:t>
            </w:r>
          </w:p>
        </w:tc>
      </w:tr>
      <w:tr w:rsidR="00FF3C42" w:rsidRPr="00E55242" w:rsidTr="00C42970">
        <w:tc>
          <w:tcPr>
            <w:tcW w:w="322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41 (9·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/>
                <w:sz w:val="20"/>
                <w:szCs w:val="20"/>
              </w:rPr>
              <w:t>41 (13·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97</w:t>
            </w:r>
          </w:p>
        </w:tc>
      </w:tr>
      <w:tr w:rsidR="00FF3C42" w:rsidRPr="00E55242" w:rsidTr="00C42970">
        <w:tc>
          <w:tcPr>
            <w:tcW w:w="322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replacement therap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2 (2·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20 (6·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</w:tr>
      <w:tr w:rsidR="00FF3C42" w:rsidRPr="00E55242" w:rsidTr="00C42970">
        <w:tc>
          <w:tcPr>
            <w:tcW w:w="322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support (days)</w:t>
            </w: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Ϯ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·8 ± 8·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2·7 ± 5·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</w:tr>
      <w:tr w:rsidR="00FF3C42" w:rsidRPr="00E55242" w:rsidTr="00C42970">
        <w:tc>
          <w:tcPr>
            <w:tcW w:w="32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F3C42" w:rsidRPr="00E55242" w:rsidTr="00C42970">
        <w:tc>
          <w:tcPr>
            <w:tcW w:w="3227" w:type="dxa"/>
            <w:tcBorders>
              <w:top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Length of stay (days)</w:t>
            </w: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Ϯ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F3C42" w:rsidRPr="00E55242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·8 </w:t>
            </w: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3·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·4 </w:t>
            </w: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1"/>
            </w: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2·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F3C42" w:rsidRPr="005F1747" w:rsidRDefault="00FF3C42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</w:tr>
    </w:tbl>
    <w:p w:rsidR="00FF3C42" w:rsidRPr="00C83965" w:rsidRDefault="00FF3C42" w:rsidP="00FF3C42">
      <w:pPr>
        <w:rPr>
          <w:rFonts w:ascii="Arial" w:hAnsi="Arial" w:cs="Arial"/>
          <w:sz w:val="16"/>
          <w:szCs w:val="20"/>
        </w:rPr>
      </w:pPr>
      <w:r w:rsidRPr="00C83965">
        <w:rPr>
          <w:rFonts w:ascii="Arial" w:hAnsi="Arial" w:cs="Arial"/>
          <w:color w:val="000000" w:themeColor="text1"/>
          <w:sz w:val="16"/>
          <w:szCs w:val="20"/>
          <w:vertAlign w:val="superscript"/>
        </w:rPr>
        <w:t>¥</w:t>
      </w:r>
      <w:r w:rsidRPr="00C83965">
        <w:rPr>
          <w:rFonts w:ascii="Arial" w:hAnsi="Arial" w:cs="Arial"/>
          <w:color w:val="000000" w:themeColor="text1"/>
          <w:sz w:val="16"/>
          <w:szCs w:val="20"/>
        </w:rPr>
        <w:t>Angiotensin converting enzyme or angiotensin receptor blocker</w:t>
      </w:r>
    </w:p>
    <w:p w:rsidR="00FF3C42" w:rsidRPr="00C83965" w:rsidRDefault="00FF3C42" w:rsidP="00FF3C42">
      <w:pPr>
        <w:rPr>
          <w:rFonts w:ascii="Arial" w:hAnsi="Arial" w:cs="Arial"/>
          <w:sz w:val="16"/>
          <w:szCs w:val="20"/>
        </w:rPr>
      </w:pPr>
      <w:r w:rsidRPr="00C83965">
        <w:rPr>
          <w:rFonts w:ascii="Arial" w:hAnsi="Arial" w:cs="Arial"/>
          <w:color w:val="000000" w:themeColor="text1"/>
          <w:sz w:val="16"/>
          <w:szCs w:val="20"/>
          <w:vertAlign w:val="superscript"/>
        </w:rPr>
        <w:t>Ϯ</w:t>
      </w:r>
      <w:r w:rsidRPr="00C83965">
        <w:rPr>
          <w:rFonts w:ascii="Arial" w:hAnsi="Arial" w:cs="Arial"/>
          <w:sz w:val="16"/>
          <w:szCs w:val="20"/>
        </w:rPr>
        <w:t xml:space="preserve"> Mean </w:t>
      </w:r>
      <w:r w:rsidRPr="00C83965">
        <w:rPr>
          <w:rFonts w:ascii="Arial" w:hAnsi="Arial" w:cs="Arial"/>
          <w:color w:val="010205"/>
          <w:sz w:val="16"/>
          <w:szCs w:val="20"/>
        </w:rPr>
        <w:t>± standard deviation</w:t>
      </w:r>
    </w:p>
    <w:p w:rsidR="00FF3C42" w:rsidRPr="00E55242" w:rsidRDefault="00FF3C42" w:rsidP="00FF3C42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F3C42" w:rsidRPr="00E55242" w:rsidRDefault="00FF3C42" w:rsidP="00FF3C42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F3C42" w:rsidRPr="00E55242" w:rsidRDefault="00FF3C42" w:rsidP="00FF3C42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F3C42" w:rsidRPr="00E55242" w:rsidRDefault="00FF3C42" w:rsidP="00FF3C42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FF3C42" w:rsidRPr="00E55242" w:rsidRDefault="00FF3C42" w:rsidP="00FF3C42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3C3184" w:rsidRDefault="00FF3C42">
      <w:bookmarkStart w:id="0" w:name="_GoBack"/>
      <w:bookmarkEnd w:id="0"/>
    </w:p>
    <w:sectPr w:rsidR="003C3184" w:rsidSect="008E61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42"/>
    <w:rsid w:val="000A2736"/>
    <w:rsid w:val="00194EE9"/>
    <w:rsid w:val="00241349"/>
    <w:rsid w:val="003A1489"/>
    <w:rsid w:val="003E69EF"/>
    <w:rsid w:val="004D5D3A"/>
    <w:rsid w:val="0050253F"/>
    <w:rsid w:val="00567163"/>
    <w:rsid w:val="005D70DA"/>
    <w:rsid w:val="00671025"/>
    <w:rsid w:val="0071264F"/>
    <w:rsid w:val="0073364A"/>
    <w:rsid w:val="00794D00"/>
    <w:rsid w:val="007C3E8B"/>
    <w:rsid w:val="007E22E9"/>
    <w:rsid w:val="00867D5E"/>
    <w:rsid w:val="0088126F"/>
    <w:rsid w:val="008D3B7B"/>
    <w:rsid w:val="008E617A"/>
    <w:rsid w:val="00A459E8"/>
    <w:rsid w:val="00EC20C0"/>
    <w:rsid w:val="00FF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F7BC5"/>
  <w15:chartTrackingRefBased/>
  <w15:docId w15:val="{A8FE1D12-E989-004B-A265-BFF87E14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C4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Kolhe</dc:creator>
  <cp:keywords/>
  <dc:description/>
  <cp:lastModifiedBy>Nitin Kolhe</cp:lastModifiedBy>
  <cp:revision>1</cp:revision>
  <dcterms:created xsi:type="dcterms:W3CDTF">2020-07-12T11:22:00Z</dcterms:created>
  <dcterms:modified xsi:type="dcterms:W3CDTF">2020-07-12T11:22:00Z</dcterms:modified>
</cp:coreProperties>
</file>